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805A" w14:textId="1CF4C8CA" w:rsidR="003C0492" w:rsidRPr="003C0492" w:rsidRDefault="00AB43B2" w:rsidP="003C0492">
      <w:r>
        <w:rPr>
          <w:b/>
          <w:bCs/>
          <w:lang w:val="en-US"/>
        </w:rPr>
        <w:t xml:space="preserve">Supplementary </w:t>
      </w:r>
      <w:r w:rsidR="003C0492" w:rsidRPr="003C049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3C0492" w:rsidRPr="003C0492">
        <w:rPr>
          <w:b/>
          <w:bCs/>
          <w:lang w:val="en-US"/>
        </w:rPr>
        <w:t>1: Potential biomarkers of vascular fibrosis in Takayasu arterit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7"/>
        <w:gridCol w:w="4057"/>
      </w:tblGrid>
      <w:tr w:rsidR="003C0492" w:rsidRPr="003C0492" w14:paraId="67E3876C" w14:textId="77777777" w:rsidTr="003C0492">
        <w:trPr>
          <w:trHeight w:val="251"/>
        </w:trPr>
        <w:tc>
          <w:tcPr>
            <w:tcW w:w="34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9F1F6" w14:textId="77777777" w:rsidR="003C0492" w:rsidRPr="003C0492" w:rsidRDefault="003C0492" w:rsidP="003C0492">
            <w:r w:rsidRPr="003C0492">
              <w:rPr>
                <w:lang w:val="en-US"/>
              </w:rPr>
              <w:t>Cell populations</w:t>
            </w:r>
          </w:p>
        </w:tc>
        <w:tc>
          <w:tcPr>
            <w:tcW w:w="4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4281C" w14:textId="77777777" w:rsidR="003C0492" w:rsidRPr="003C0492" w:rsidRDefault="003C0492" w:rsidP="003C0492">
            <w:r w:rsidRPr="003C0492">
              <w:rPr>
                <w:lang w:val="en-US"/>
              </w:rPr>
              <w:t>PD1+ CD4+ T lymphocytes</w:t>
            </w:r>
          </w:p>
        </w:tc>
      </w:tr>
      <w:tr w:rsidR="003C0492" w:rsidRPr="003C0492" w14:paraId="21A5D599" w14:textId="77777777" w:rsidTr="003C0492">
        <w:trPr>
          <w:trHeight w:val="27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CF1E7E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17C9A" w14:textId="77777777" w:rsidR="003C0492" w:rsidRPr="003C0492" w:rsidRDefault="003C0492" w:rsidP="003C0492">
            <w:r w:rsidRPr="003C0492">
              <w:rPr>
                <w:lang w:val="en-US"/>
              </w:rPr>
              <w:t>PD1+ Th17 lymphocytes</w:t>
            </w:r>
          </w:p>
        </w:tc>
      </w:tr>
      <w:tr w:rsidR="003C0492" w:rsidRPr="003C0492" w14:paraId="3D3FD2BD" w14:textId="77777777" w:rsidTr="003C0492">
        <w:trPr>
          <w:trHeight w:val="144"/>
        </w:trPr>
        <w:tc>
          <w:tcPr>
            <w:tcW w:w="347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00427" w14:textId="77777777" w:rsidR="003C0492" w:rsidRPr="003C0492" w:rsidRDefault="003C0492" w:rsidP="003C0492">
            <w:r w:rsidRPr="003C0492">
              <w:rPr>
                <w:lang w:val="en-US"/>
              </w:rPr>
              <w:t>Circulating proteins</w:t>
            </w:r>
          </w:p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C4781" w14:textId="77777777" w:rsidR="003C0492" w:rsidRPr="003C0492" w:rsidRDefault="003C0492" w:rsidP="003C0492">
            <w:r w:rsidRPr="003C0492">
              <w:rPr>
                <w:lang w:val="en-US"/>
              </w:rPr>
              <w:t>CCL-2</w:t>
            </w:r>
          </w:p>
        </w:tc>
      </w:tr>
      <w:tr w:rsidR="003C0492" w:rsidRPr="003C0492" w14:paraId="0FDAD2AE" w14:textId="77777777" w:rsidTr="003C0492">
        <w:trPr>
          <w:trHeight w:val="25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848350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E680E" w14:textId="77777777" w:rsidR="003C0492" w:rsidRPr="003C0492" w:rsidRDefault="003C0492" w:rsidP="003C0492">
            <w:r w:rsidRPr="003C0492">
              <w:rPr>
                <w:lang w:val="en-US"/>
              </w:rPr>
              <w:t>CCL-22</w:t>
            </w:r>
          </w:p>
        </w:tc>
      </w:tr>
      <w:tr w:rsidR="003C0492" w:rsidRPr="003C0492" w14:paraId="4A525A81" w14:textId="77777777" w:rsidTr="003C0492">
        <w:trPr>
          <w:trHeight w:val="25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11EC6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6694B" w14:textId="77777777" w:rsidR="003C0492" w:rsidRPr="003C0492" w:rsidRDefault="003C0492" w:rsidP="003C0492">
            <w:r w:rsidRPr="003C0492">
              <w:rPr>
                <w:lang w:val="en-US"/>
              </w:rPr>
              <w:t>IL-16</w:t>
            </w:r>
          </w:p>
        </w:tc>
      </w:tr>
      <w:tr w:rsidR="003C0492" w:rsidRPr="003C0492" w14:paraId="51E2CA5A" w14:textId="77777777" w:rsidTr="003C0492">
        <w:trPr>
          <w:trHeight w:val="2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66F528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7E7C3" w14:textId="77777777" w:rsidR="003C0492" w:rsidRPr="003C0492" w:rsidRDefault="003C0492" w:rsidP="003C0492">
            <w:r w:rsidRPr="003C0492">
              <w:t>GBNMB</w:t>
            </w:r>
          </w:p>
        </w:tc>
      </w:tr>
      <w:tr w:rsidR="003C0492" w:rsidRPr="003C0492" w14:paraId="3103851B" w14:textId="77777777" w:rsidTr="003C0492">
        <w:trPr>
          <w:trHeight w:val="2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9C67A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FD963" w14:textId="77777777" w:rsidR="003C0492" w:rsidRPr="003C0492" w:rsidRDefault="003C0492" w:rsidP="003C0492">
            <w:r w:rsidRPr="003C0492">
              <w:t>TGF-</w:t>
            </w:r>
            <w:r w:rsidRPr="003C0492">
              <w:rPr>
                <w:rFonts w:ascii="Cambria Math" w:hAnsi="Cambria Math" w:cs="Cambria Math"/>
              </w:rPr>
              <w:t>𝞫</w:t>
            </w:r>
            <w:r w:rsidRPr="003C0492">
              <w:t>1</w:t>
            </w:r>
          </w:p>
        </w:tc>
      </w:tr>
      <w:tr w:rsidR="003C0492" w:rsidRPr="003C0492" w14:paraId="35FB0483" w14:textId="77777777" w:rsidTr="003C0492">
        <w:trPr>
          <w:trHeight w:val="25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1623FD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F902E" w14:textId="77777777" w:rsidR="003C0492" w:rsidRPr="003C0492" w:rsidRDefault="003C0492" w:rsidP="003C0492">
            <w:r w:rsidRPr="003C0492">
              <w:t>PDGF</w:t>
            </w:r>
          </w:p>
        </w:tc>
      </w:tr>
      <w:tr w:rsidR="003C0492" w:rsidRPr="003C0492" w14:paraId="67B7B142" w14:textId="77777777" w:rsidTr="003C0492">
        <w:trPr>
          <w:trHeight w:val="2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E8DA39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8A53B" w14:textId="77777777" w:rsidR="003C0492" w:rsidRPr="003C0492" w:rsidRDefault="003C0492" w:rsidP="003C0492">
            <w:r w:rsidRPr="003C0492">
              <w:rPr>
                <w:lang w:val="en-US"/>
              </w:rPr>
              <w:t>Hyaluronic acid</w:t>
            </w:r>
          </w:p>
        </w:tc>
      </w:tr>
      <w:tr w:rsidR="003C0492" w:rsidRPr="003C0492" w14:paraId="5D212969" w14:textId="77777777" w:rsidTr="003C0492">
        <w:trPr>
          <w:trHeight w:val="25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180F51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03DD6" w14:textId="77777777" w:rsidR="003C0492" w:rsidRPr="003C0492" w:rsidRDefault="003C0492" w:rsidP="003C0492">
            <w:r w:rsidRPr="003C0492">
              <w:rPr>
                <w:lang w:val="en-US"/>
              </w:rPr>
              <w:t>PIIINP</w:t>
            </w:r>
          </w:p>
        </w:tc>
      </w:tr>
      <w:tr w:rsidR="003C0492" w:rsidRPr="003C0492" w14:paraId="75DB8CC4" w14:textId="77777777" w:rsidTr="003C0492">
        <w:trPr>
          <w:trHeight w:val="25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3E85EC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49456" w14:textId="77777777" w:rsidR="003C0492" w:rsidRPr="003C0492" w:rsidRDefault="003C0492" w:rsidP="003C0492">
            <w:r w:rsidRPr="003C0492">
              <w:rPr>
                <w:lang w:val="en-US"/>
              </w:rPr>
              <w:t>TIMP-1</w:t>
            </w:r>
          </w:p>
        </w:tc>
      </w:tr>
      <w:tr w:rsidR="003C0492" w:rsidRPr="003C0492" w14:paraId="0324C864" w14:textId="77777777" w:rsidTr="003C0492">
        <w:trPr>
          <w:trHeight w:val="2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44021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CEE74" w14:textId="77777777" w:rsidR="003C0492" w:rsidRPr="003C0492" w:rsidRDefault="003C0492" w:rsidP="003C0492">
            <w:r w:rsidRPr="003C0492">
              <w:rPr>
                <w:lang w:val="en-US"/>
              </w:rPr>
              <w:t>MMP-2</w:t>
            </w:r>
          </w:p>
        </w:tc>
      </w:tr>
      <w:tr w:rsidR="003C0492" w:rsidRPr="003C0492" w14:paraId="1F648D92" w14:textId="77777777" w:rsidTr="003C0492">
        <w:trPr>
          <w:trHeight w:val="25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284C31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FBF8E" w14:textId="77777777" w:rsidR="003C0492" w:rsidRPr="003C0492" w:rsidRDefault="003C0492" w:rsidP="003C0492">
            <w:r w:rsidRPr="003C0492">
              <w:rPr>
                <w:lang w:val="en-US"/>
              </w:rPr>
              <w:t>MMP-3</w:t>
            </w:r>
          </w:p>
        </w:tc>
      </w:tr>
      <w:tr w:rsidR="003C0492" w:rsidRPr="003C0492" w14:paraId="4ECE328A" w14:textId="77777777" w:rsidTr="003C0492">
        <w:trPr>
          <w:trHeight w:val="262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7CB7D" w14:textId="77777777" w:rsidR="003C0492" w:rsidRPr="003C0492" w:rsidRDefault="003C0492" w:rsidP="003C0492"/>
        </w:tc>
        <w:tc>
          <w:tcPr>
            <w:tcW w:w="4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6761E" w14:textId="77777777" w:rsidR="003C0492" w:rsidRPr="003C0492" w:rsidRDefault="003C0492" w:rsidP="003C0492">
            <w:r w:rsidRPr="003C0492">
              <w:rPr>
                <w:lang w:val="en-US"/>
              </w:rPr>
              <w:t>MMP-9</w:t>
            </w:r>
          </w:p>
        </w:tc>
      </w:tr>
    </w:tbl>
    <w:p w14:paraId="466304C1" w14:textId="77777777" w:rsidR="00330F5A" w:rsidRDefault="00330F5A"/>
    <w:sectPr w:rsidR="00330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92"/>
    <w:rsid w:val="000005BE"/>
    <w:rsid w:val="00003BC6"/>
    <w:rsid w:val="00003E30"/>
    <w:rsid w:val="00007025"/>
    <w:rsid w:val="0002237F"/>
    <w:rsid w:val="00051036"/>
    <w:rsid w:val="00051338"/>
    <w:rsid w:val="000517F9"/>
    <w:rsid w:val="00060EDC"/>
    <w:rsid w:val="00075120"/>
    <w:rsid w:val="000760E6"/>
    <w:rsid w:val="00076D50"/>
    <w:rsid w:val="00080C18"/>
    <w:rsid w:val="00081D4E"/>
    <w:rsid w:val="00086769"/>
    <w:rsid w:val="00093D3F"/>
    <w:rsid w:val="000A0643"/>
    <w:rsid w:val="000A4369"/>
    <w:rsid w:val="000B482B"/>
    <w:rsid w:val="000C0A3A"/>
    <w:rsid w:val="000C4B87"/>
    <w:rsid w:val="000C4D75"/>
    <w:rsid w:val="000C5355"/>
    <w:rsid w:val="000D1E63"/>
    <w:rsid w:val="000D5863"/>
    <w:rsid w:val="000E0120"/>
    <w:rsid w:val="000E0E22"/>
    <w:rsid w:val="000E53C8"/>
    <w:rsid w:val="000E5E7C"/>
    <w:rsid w:val="000F25EB"/>
    <w:rsid w:val="000F7AA1"/>
    <w:rsid w:val="00104A8C"/>
    <w:rsid w:val="001079D4"/>
    <w:rsid w:val="001157B0"/>
    <w:rsid w:val="0012405E"/>
    <w:rsid w:val="00124D9E"/>
    <w:rsid w:val="00131BDB"/>
    <w:rsid w:val="00135E7B"/>
    <w:rsid w:val="00137457"/>
    <w:rsid w:val="00137E65"/>
    <w:rsid w:val="00140FD8"/>
    <w:rsid w:val="00141672"/>
    <w:rsid w:val="00142C85"/>
    <w:rsid w:val="00143CBB"/>
    <w:rsid w:val="00143E4A"/>
    <w:rsid w:val="00152853"/>
    <w:rsid w:val="00171111"/>
    <w:rsid w:val="00171203"/>
    <w:rsid w:val="00171921"/>
    <w:rsid w:val="00174E97"/>
    <w:rsid w:val="00177B1B"/>
    <w:rsid w:val="001809B7"/>
    <w:rsid w:val="00181AB2"/>
    <w:rsid w:val="0018206B"/>
    <w:rsid w:val="00185F74"/>
    <w:rsid w:val="001900D6"/>
    <w:rsid w:val="001A2BE2"/>
    <w:rsid w:val="001A2D6B"/>
    <w:rsid w:val="001A47AB"/>
    <w:rsid w:val="001A536F"/>
    <w:rsid w:val="001A709C"/>
    <w:rsid w:val="001A7C89"/>
    <w:rsid w:val="001B3751"/>
    <w:rsid w:val="001B3878"/>
    <w:rsid w:val="001B727A"/>
    <w:rsid w:val="001C5E24"/>
    <w:rsid w:val="001C61ED"/>
    <w:rsid w:val="001D0363"/>
    <w:rsid w:val="001D2CB0"/>
    <w:rsid w:val="001F284C"/>
    <w:rsid w:val="001F3F65"/>
    <w:rsid w:val="001F485A"/>
    <w:rsid w:val="001F5FFA"/>
    <w:rsid w:val="002021DC"/>
    <w:rsid w:val="00215215"/>
    <w:rsid w:val="002152BA"/>
    <w:rsid w:val="00217587"/>
    <w:rsid w:val="00222008"/>
    <w:rsid w:val="00231EA9"/>
    <w:rsid w:val="00235B1E"/>
    <w:rsid w:val="002364CB"/>
    <w:rsid w:val="00236855"/>
    <w:rsid w:val="00242BF3"/>
    <w:rsid w:val="00252150"/>
    <w:rsid w:val="00257DDB"/>
    <w:rsid w:val="0026133C"/>
    <w:rsid w:val="00263902"/>
    <w:rsid w:val="002761BA"/>
    <w:rsid w:val="00277402"/>
    <w:rsid w:val="00277AEF"/>
    <w:rsid w:val="0028049C"/>
    <w:rsid w:val="002807FB"/>
    <w:rsid w:val="00282AEF"/>
    <w:rsid w:val="002921EC"/>
    <w:rsid w:val="00293A2D"/>
    <w:rsid w:val="0029441F"/>
    <w:rsid w:val="00294620"/>
    <w:rsid w:val="00294BBD"/>
    <w:rsid w:val="002974F3"/>
    <w:rsid w:val="002A1020"/>
    <w:rsid w:val="002A3138"/>
    <w:rsid w:val="002A36C9"/>
    <w:rsid w:val="002B1188"/>
    <w:rsid w:val="002C0B7A"/>
    <w:rsid w:val="002C5269"/>
    <w:rsid w:val="002C6CC1"/>
    <w:rsid w:val="002D4E9D"/>
    <w:rsid w:val="002D6B5A"/>
    <w:rsid w:val="002D6E5E"/>
    <w:rsid w:val="002D7BFA"/>
    <w:rsid w:val="002E0393"/>
    <w:rsid w:val="002E713F"/>
    <w:rsid w:val="002F3C1D"/>
    <w:rsid w:val="00302198"/>
    <w:rsid w:val="0030284C"/>
    <w:rsid w:val="00303E3D"/>
    <w:rsid w:val="00305729"/>
    <w:rsid w:val="00312158"/>
    <w:rsid w:val="0031469F"/>
    <w:rsid w:val="00314F2B"/>
    <w:rsid w:val="00323F6B"/>
    <w:rsid w:val="003242DB"/>
    <w:rsid w:val="00325A7E"/>
    <w:rsid w:val="00326FC0"/>
    <w:rsid w:val="00330D6F"/>
    <w:rsid w:val="00330F5A"/>
    <w:rsid w:val="003446A6"/>
    <w:rsid w:val="0034527E"/>
    <w:rsid w:val="003457BF"/>
    <w:rsid w:val="00351455"/>
    <w:rsid w:val="003579D4"/>
    <w:rsid w:val="00360BD4"/>
    <w:rsid w:val="003676E2"/>
    <w:rsid w:val="00370A68"/>
    <w:rsid w:val="00372622"/>
    <w:rsid w:val="00382AE7"/>
    <w:rsid w:val="0038308B"/>
    <w:rsid w:val="00394432"/>
    <w:rsid w:val="003A00E9"/>
    <w:rsid w:val="003A12EA"/>
    <w:rsid w:val="003A1AC1"/>
    <w:rsid w:val="003A5992"/>
    <w:rsid w:val="003B4F83"/>
    <w:rsid w:val="003C0492"/>
    <w:rsid w:val="003C079C"/>
    <w:rsid w:val="003C37FA"/>
    <w:rsid w:val="003C562C"/>
    <w:rsid w:val="003C7D50"/>
    <w:rsid w:val="003C7EB0"/>
    <w:rsid w:val="003F42CE"/>
    <w:rsid w:val="0042211F"/>
    <w:rsid w:val="004311C5"/>
    <w:rsid w:val="004332BB"/>
    <w:rsid w:val="00434807"/>
    <w:rsid w:val="00434CA9"/>
    <w:rsid w:val="00441FAC"/>
    <w:rsid w:val="004563B8"/>
    <w:rsid w:val="00457CE0"/>
    <w:rsid w:val="004608B6"/>
    <w:rsid w:val="0046217D"/>
    <w:rsid w:val="004621DF"/>
    <w:rsid w:val="00464380"/>
    <w:rsid w:val="004677A7"/>
    <w:rsid w:val="004767BE"/>
    <w:rsid w:val="004802CB"/>
    <w:rsid w:val="00483E5B"/>
    <w:rsid w:val="00490650"/>
    <w:rsid w:val="00490653"/>
    <w:rsid w:val="00491966"/>
    <w:rsid w:val="004A4870"/>
    <w:rsid w:val="004A4B25"/>
    <w:rsid w:val="004B2405"/>
    <w:rsid w:val="004B50DE"/>
    <w:rsid w:val="004D2747"/>
    <w:rsid w:val="004D5239"/>
    <w:rsid w:val="004E3DE4"/>
    <w:rsid w:val="004E461E"/>
    <w:rsid w:val="005061C0"/>
    <w:rsid w:val="00507E67"/>
    <w:rsid w:val="0051299D"/>
    <w:rsid w:val="00521D53"/>
    <w:rsid w:val="00525A8B"/>
    <w:rsid w:val="00527615"/>
    <w:rsid w:val="00530C6F"/>
    <w:rsid w:val="00534849"/>
    <w:rsid w:val="00534ECC"/>
    <w:rsid w:val="005372F1"/>
    <w:rsid w:val="00540F3D"/>
    <w:rsid w:val="005426B9"/>
    <w:rsid w:val="00543F09"/>
    <w:rsid w:val="00557172"/>
    <w:rsid w:val="00564A71"/>
    <w:rsid w:val="00572027"/>
    <w:rsid w:val="00573477"/>
    <w:rsid w:val="0058056B"/>
    <w:rsid w:val="00580FDD"/>
    <w:rsid w:val="00581C76"/>
    <w:rsid w:val="00584880"/>
    <w:rsid w:val="00590184"/>
    <w:rsid w:val="00592DEC"/>
    <w:rsid w:val="005935B8"/>
    <w:rsid w:val="00594E3D"/>
    <w:rsid w:val="005958E2"/>
    <w:rsid w:val="00596911"/>
    <w:rsid w:val="0059745F"/>
    <w:rsid w:val="005A6FC9"/>
    <w:rsid w:val="005A7B49"/>
    <w:rsid w:val="005B0696"/>
    <w:rsid w:val="005B2080"/>
    <w:rsid w:val="005B209E"/>
    <w:rsid w:val="005B5290"/>
    <w:rsid w:val="005C51AC"/>
    <w:rsid w:val="005D3424"/>
    <w:rsid w:val="005D39E4"/>
    <w:rsid w:val="005E103A"/>
    <w:rsid w:val="005E20E8"/>
    <w:rsid w:val="005E2423"/>
    <w:rsid w:val="005E5A3C"/>
    <w:rsid w:val="005F3B5C"/>
    <w:rsid w:val="005F561F"/>
    <w:rsid w:val="00602886"/>
    <w:rsid w:val="00603674"/>
    <w:rsid w:val="006046D2"/>
    <w:rsid w:val="006141C3"/>
    <w:rsid w:val="00620A11"/>
    <w:rsid w:val="006224A0"/>
    <w:rsid w:val="00622C0F"/>
    <w:rsid w:val="006253AA"/>
    <w:rsid w:val="0062603F"/>
    <w:rsid w:val="00626192"/>
    <w:rsid w:val="00630FEB"/>
    <w:rsid w:val="00632067"/>
    <w:rsid w:val="006344B9"/>
    <w:rsid w:val="00635C6E"/>
    <w:rsid w:val="006414CF"/>
    <w:rsid w:val="006424E6"/>
    <w:rsid w:val="00644621"/>
    <w:rsid w:val="0064631F"/>
    <w:rsid w:val="006473BA"/>
    <w:rsid w:val="0065164A"/>
    <w:rsid w:val="006546E2"/>
    <w:rsid w:val="00657447"/>
    <w:rsid w:val="00657D29"/>
    <w:rsid w:val="006758FB"/>
    <w:rsid w:val="00677B76"/>
    <w:rsid w:val="00680F32"/>
    <w:rsid w:val="006869F0"/>
    <w:rsid w:val="00695ABF"/>
    <w:rsid w:val="00696E2A"/>
    <w:rsid w:val="006A160D"/>
    <w:rsid w:val="006A2068"/>
    <w:rsid w:val="006A3443"/>
    <w:rsid w:val="006A3B09"/>
    <w:rsid w:val="006A7259"/>
    <w:rsid w:val="006B4974"/>
    <w:rsid w:val="006C1734"/>
    <w:rsid w:val="006C303D"/>
    <w:rsid w:val="006C4B7E"/>
    <w:rsid w:val="006C7B10"/>
    <w:rsid w:val="006D1324"/>
    <w:rsid w:val="006D1E94"/>
    <w:rsid w:val="006D398E"/>
    <w:rsid w:val="006E1C25"/>
    <w:rsid w:val="006E22C7"/>
    <w:rsid w:val="006F4542"/>
    <w:rsid w:val="006F59D6"/>
    <w:rsid w:val="006F5A40"/>
    <w:rsid w:val="007014B0"/>
    <w:rsid w:val="007031CD"/>
    <w:rsid w:val="00711FD1"/>
    <w:rsid w:val="00713EE0"/>
    <w:rsid w:val="00713F13"/>
    <w:rsid w:val="0072103F"/>
    <w:rsid w:val="007257F8"/>
    <w:rsid w:val="0072711B"/>
    <w:rsid w:val="00730AFF"/>
    <w:rsid w:val="007313EC"/>
    <w:rsid w:val="0073495B"/>
    <w:rsid w:val="007356E5"/>
    <w:rsid w:val="00736C5F"/>
    <w:rsid w:val="007371A1"/>
    <w:rsid w:val="00741257"/>
    <w:rsid w:val="0074273D"/>
    <w:rsid w:val="007523B9"/>
    <w:rsid w:val="00756538"/>
    <w:rsid w:val="0075773F"/>
    <w:rsid w:val="0076246F"/>
    <w:rsid w:val="007648B3"/>
    <w:rsid w:val="00764AAD"/>
    <w:rsid w:val="00773F37"/>
    <w:rsid w:val="007751C8"/>
    <w:rsid w:val="0077647F"/>
    <w:rsid w:val="00785348"/>
    <w:rsid w:val="00790FE3"/>
    <w:rsid w:val="007933D1"/>
    <w:rsid w:val="007963FB"/>
    <w:rsid w:val="00797C84"/>
    <w:rsid w:val="007A1141"/>
    <w:rsid w:val="007A1636"/>
    <w:rsid w:val="007A32A8"/>
    <w:rsid w:val="007A6558"/>
    <w:rsid w:val="007A6848"/>
    <w:rsid w:val="007B11CA"/>
    <w:rsid w:val="007B598C"/>
    <w:rsid w:val="007B78BE"/>
    <w:rsid w:val="007C180E"/>
    <w:rsid w:val="007C4966"/>
    <w:rsid w:val="007C7221"/>
    <w:rsid w:val="007C7841"/>
    <w:rsid w:val="007D7057"/>
    <w:rsid w:val="007E5F31"/>
    <w:rsid w:val="007E6503"/>
    <w:rsid w:val="007F0F34"/>
    <w:rsid w:val="007F291F"/>
    <w:rsid w:val="007F29FE"/>
    <w:rsid w:val="0080392F"/>
    <w:rsid w:val="008075B2"/>
    <w:rsid w:val="00813A4F"/>
    <w:rsid w:val="008176CB"/>
    <w:rsid w:val="00820B30"/>
    <w:rsid w:val="00834F8F"/>
    <w:rsid w:val="00844462"/>
    <w:rsid w:val="00846243"/>
    <w:rsid w:val="0085060D"/>
    <w:rsid w:val="00853B9F"/>
    <w:rsid w:val="00857255"/>
    <w:rsid w:val="00857729"/>
    <w:rsid w:val="00860EF3"/>
    <w:rsid w:val="00863FEB"/>
    <w:rsid w:val="008640FB"/>
    <w:rsid w:val="00880FB8"/>
    <w:rsid w:val="00884C29"/>
    <w:rsid w:val="008852A5"/>
    <w:rsid w:val="0088691D"/>
    <w:rsid w:val="00890F99"/>
    <w:rsid w:val="00893C30"/>
    <w:rsid w:val="00894084"/>
    <w:rsid w:val="008B0470"/>
    <w:rsid w:val="008B60B0"/>
    <w:rsid w:val="008C0672"/>
    <w:rsid w:val="008C2338"/>
    <w:rsid w:val="008C3636"/>
    <w:rsid w:val="008D021C"/>
    <w:rsid w:val="008D3FA2"/>
    <w:rsid w:val="008D57C3"/>
    <w:rsid w:val="008D6998"/>
    <w:rsid w:val="008D69AB"/>
    <w:rsid w:val="008D73F2"/>
    <w:rsid w:val="008E1CF5"/>
    <w:rsid w:val="008E2A5F"/>
    <w:rsid w:val="008E4B2A"/>
    <w:rsid w:val="008F6FD6"/>
    <w:rsid w:val="0090304E"/>
    <w:rsid w:val="009051C3"/>
    <w:rsid w:val="009055A5"/>
    <w:rsid w:val="009105F8"/>
    <w:rsid w:val="0091403C"/>
    <w:rsid w:val="00917E9D"/>
    <w:rsid w:val="0092165C"/>
    <w:rsid w:val="00932FCB"/>
    <w:rsid w:val="0093346A"/>
    <w:rsid w:val="009352EF"/>
    <w:rsid w:val="009416F3"/>
    <w:rsid w:val="009428FF"/>
    <w:rsid w:val="00944DE6"/>
    <w:rsid w:val="0094612C"/>
    <w:rsid w:val="009509C0"/>
    <w:rsid w:val="009551B9"/>
    <w:rsid w:val="009670C9"/>
    <w:rsid w:val="0097673E"/>
    <w:rsid w:val="0098136D"/>
    <w:rsid w:val="009849A8"/>
    <w:rsid w:val="00985B27"/>
    <w:rsid w:val="00996112"/>
    <w:rsid w:val="0099666B"/>
    <w:rsid w:val="00996EA5"/>
    <w:rsid w:val="00997066"/>
    <w:rsid w:val="009C57B0"/>
    <w:rsid w:val="009D57F7"/>
    <w:rsid w:val="009D76EE"/>
    <w:rsid w:val="009E069D"/>
    <w:rsid w:val="009E0ED1"/>
    <w:rsid w:val="009E5F16"/>
    <w:rsid w:val="009E6D31"/>
    <w:rsid w:val="009F31D0"/>
    <w:rsid w:val="009F5183"/>
    <w:rsid w:val="009F58BB"/>
    <w:rsid w:val="00A00254"/>
    <w:rsid w:val="00A04BCD"/>
    <w:rsid w:val="00A060EB"/>
    <w:rsid w:val="00A11387"/>
    <w:rsid w:val="00A1225F"/>
    <w:rsid w:val="00A13C64"/>
    <w:rsid w:val="00A145A0"/>
    <w:rsid w:val="00A17F40"/>
    <w:rsid w:val="00A23F1E"/>
    <w:rsid w:val="00A26464"/>
    <w:rsid w:val="00A2772C"/>
    <w:rsid w:val="00A30145"/>
    <w:rsid w:val="00A34573"/>
    <w:rsid w:val="00A360B0"/>
    <w:rsid w:val="00A46F5E"/>
    <w:rsid w:val="00A5113A"/>
    <w:rsid w:val="00A528FE"/>
    <w:rsid w:val="00A5293E"/>
    <w:rsid w:val="00A54362"/>
    <w:rsid w:val="00A547AE"/>
    <w:rsid w:val="00A63E6A"/>
    <w:rsid w:val="00A65C0B"/>
    <w:rsid w:val="00A66A78"/>
    <w:rsid w:val="00A733C5"/>
    <w:rsid w:val="00A754B5"/>
    <w:rsid w:val="00A838CC"/>
    <w:rsid w:val="00A92EC2"/>
    <w:rsid w:val="00A93D11"/>
    <w:rsid w:val="00A9425A"/>
    <w:rsid w:val="00A95A7B"/>
    <w:rsid w:val="00A96C32"/>
    <w:rsid w:val="00A9723D"/>
    <w:rsid w:val="00AA2249"/>
    <w:rsid w:val="00AA2918"/>
    <w:rsid w:val="00AA5D67"/>
    <w:rsid w:val="00AA6A4A"/>
    <w:rsid w:val="00AA7D3C"/>
    <w:rsid w:val="00AB0085"/>
    <w:rsid w:val="00AB0BA1"/>
    <w:rsid w:val="00AB0D8D"/>
    <w:rsid w:val="00AB27AA"/>
    <w:rsid w:val="00AB43B2"/>
    <w:rsid w:val="00AB54A3"/>
    <w:rsid w:val="00AC135F"/>
    <w:rsid w:val="00AC52B0"/>
    <w:rsid w:val="00AD0661"/>
    <w:rsid w:val="00AD1DA6"/>
    <w:rsid w:val="00AD1E37"/>
    <w:rsid w:val="00AD6FE3"/>
    <w:rsid w:val="00AE1D82"/>
    <w:rsid w:val="00AE1D9D"/>
    <w:rsid w:val="00AE7E79"/>
    <w:rsid w:val="00AF108B"/>
    <w:rsid w:val="00AF4489"/>
    <w:rsid w:val="00AF53AD"/>
    <w:rsid w:val="00AF7BBA"/>
    <w:rsid w:val="00B05871"/>
    <w:rsid w:val="00B11A48"/>
    <w:rsid w:val="00B125C7"/>
    <w:rsid w:val="00B12FA1"/>
    <w:rsid w:val="00B175C7"/>
    <w:rsid w:val="00B2314C"/>
    <w:rsid w:val="00B24DD4"/>
    <w:rsid w:val="00B27512"/>
    <w:rsid w:val="00B30B5F"/>
    <w:rsid w:val="00B340CE"/>
    <w:rsid w:val="00B34569"/>
    <w:rsid w:val="00B34A06"/>
    <w:rsid w:val="00B351B0"/>
    <w:rsid w:val="00B41538"/>
    <w:rsid w:val="00B458DC"/>
    <w:rsid w:val="00B461D8"/>
    <w:rsid w:val="00B46BB2"/>
    <w:rsid w:val="00B47FE3"/>
    <w:rsid w:val="00B54325"/>
    <w:rsid w:val="00B568C5"/>
    <w:rsid w:val="00B603D6"/>
    <w:rsid w:val="00B66262"/>
    <w:rsid w:val="00B70316"/>
    <w:rsid w:val="00B70EAA"/>
    <w:rsid w:val="00B723BB"/>
    <w:rsid w:val="00B72C43"/>
    <w:rsid w:val="00B763B5"/>
    <w:rsid w:val="00B87FB9"/>
    <w:rsid w:val="00B90B25"/>
    <w:rsid w:val="00B96D9B"/>
    <w:rsid w:val="00BA52DA"/>
    <w:rsid w:val="00BB0220"/>
    <w:rsid w:val="00BB1A63"/>
    <w:rsid w:val="00BB3F3E"/>
    <w:rsid w:val="00BC1225"/>
    <w:rsid w:val="00BC4918"/>
    <w:rsid w:val="00BD0929"/>
    <w:rsid w:val="00BD14E6"/>
    <w:rsid w:val="00BD2057"/>
    <w:rsid w:val="00BD40ED"/>
    <w:rsid w:val="00BD412A"/>
    <w:rsid w:val="00BE2CCD"/>
    <w:rsid w:val="00BE739A"/>
    <w:rsid w:val="00BE7C16"/>
    <w:rsid w:val="00BF08C9"/>
    <w:rsid w:val="00BF3122"/>
    <w:rsid w:val="00BF50F6"/>
    <w:rsid w:val="00BF561B"/>
    <w:rsid w:val="00BF7162"/>
    <w:rsid w:val="00C00929"/>
    <w:rsid w:val="00C02A84"/>
    <w:rsid w:val="00C05706"/>
    <w:rsid w:val="00C06482"/>
    <w:rsid w:val="00C2062F"/>
    <w:rsid w:val="00C24EFF"/>
    <w:rsid w:val="00C25781"/>
    <w:rsid w:val="00C2695A"/>
    <w:rsid w:val="00C41E11"/>
    <w:rsid w:val="00C44833"/>
    <w:rsid w:val="00C51927"/>
    <w:rsid w:val="00C57D76"/>
    <w:rsid w:val="00C62BAC"/>
    <w:rsid w:val="00C66686"/>
    <w:rsid w:val="00C70872"/>
    <w:rsid w:val="00C717A2"/>
    <w:rsid w:val="00C944ED"/>
    <w:rsid w:val="00CA07C8"/>
    <w:rsid w:val="00CA607F"/>
    <w:rsid w:val="00CA6D67"/>
    <w:rsid w:val="00CA6F3A"/>
    <w:rsid w:val="00CA72A6"/>
    <w:rsid w:val="00CB1365"/>
    <w:rsid w:val="00CB22FF"/>
    <w:rsid w:val="00CC5282"/>
    <w:rsid w:val="00CC7469"/>
    <w:rsid w:val="00CC7877"/>
    <w:rsid w:val="00CC7BB8"/>
    <w:rsid w:val="00CC7CC8"/>
    <w:rsid w:val="00CD35C0"/>
    <w:rsid w:val="00CD397B"/>
    <w:rsid w:val="00CD40CC"/>
    <w:rsid w:val="00CD668A"/>
    <w:rsid w:val="00CE0379"/>
    <w:rsid w:val="00CE0774"/>
    <w:rsid w:val="00CE18E7"/>
    <w:rsid w:val="00CE7D22"/>
    <w:rsid w:val="00CF03B6"/>
    <w:rsid w:val="00CF181E"/>
    <w:rsid w:val="00D00065"/>
    <w:rsid w:val="00D03A25"/>
    <w:rsid w:val="00D06513"/>
    <w:rsid w:val="00D07CFC"/>
    <w:rsid w:val="00D135E1"/>
    <w:rsid w:val="00D21CE5"/>
    <w:rsid w:val="00D268DB"/>
    <w:rsid w:val="00D27B11"/>
    <w:rsid w:val="00D30EAB"/>
    <w:rsid w:val="00D31E33"/>
    <w:rsid w:val="00D40936"/>
    <w:rsid w:val="00D42FFF"/>
    <w:rsid w:val="00D5280F"/>
    <w:rsid w:val="00D55DD7"/>
    <w:rsid w:val="00D60368"/>
    <w:rsid w:val="00D67046"/>
    <w:rsid w:val="00D775B6"/>
    <w:rsid w:val="00D96A12"/>
    <w:rsid w:val="00DA0FD9"/>
    <w:rsid w:val="00DA2C3C"/>
    <w:rsid w:val="00DB291B"/>
    <w:rsid w:val="00DB749E"/>
    <w:rsid w:val="00DB74D7"/>
    <w:rsid w:val="00DC0E8A"/>
    <w:rsid w:val="00DC1809"/>
    <w:rsid w:val="00DC2F5D"/>
    <w:rsid w:val="00DD1458"/>
    <w:rsid w:val="00DD16D0"/>
    <w:rsid w:val="00DD4426"/>
    <w:rsid w:val="00DD50A5"/>
    <w:rsid w:val="00DE5FB0"/>
    <w:rsid w:val="00DF4543"/>
    <w:rsid w:val="00E009F0"/>
    <w:rsid w:val="00E00A1B"/>
    <w:rsid w:val="00E01C7F"/>
    <w:rsid w:val="00E02329"/>
    <w:rsid w:val="00E04300"/>
    <w:rsid w:val="00E05E71"/>
    <w:rsid w:val="00E06A55"/>
    <w:rsid w:val="00E1011E"/>
    <w:rsid w:val="00E22CB9"/>
    <w:rsid w:val="00E25252"/>
    <w:rsid w:val="00E314C9"/>
    <w:rsid w:val="00E325BA"/>
    <w:rsid w:val="00E32F1F"/>
    <w:rsid w:val="00E373C5"/>
    <w:rsid w:val="00E41A29"/>
    <w:rsid w:val="00E44B0B"/>
    <w:rsid w:val="00E53AD7"/>
    <w:rsid w:val="00E552A5"/>
    <w:rsid w:val="00E56209"/>
    <w:rsid w:val="00E56C30"/>
    <w:rsid w:val="00E56E90"/>
    <w:rsid w:val="00E82A18"/>
    <w:rsid w:val="00E94D64"/>
    <w:rsid w:val="00EA4BF0"/>
    <w:rsid w:val="00EB2BAE"/>
    <w:rsid w:val="00EB2C5F"/>
    <w:rsid w:val="00EB386E"/>
    <w:rsid w:val="00EB4CCD"/>
    <w:rsid w:val="00EB4EDB"/>
    <w:rsid w:val="00EC3C58"/>
    <w:rsid w:val="00EC5975"/>
    <w:rsid w:val="00EC64B4"/>
    <w:rsid w:val="00EE2DC9"/>
    <w:rsid w:val="00EE3B3D"/>
    <w:rsid w:val="00EE4F84"/>
    <w:rsid w:val="00EE594D"/>
    <w:rsid w:val="00EF1691"/>
    <w:rsid w:val="00EF170F"/>
    <w:rsid w:val="00EF7074"/>
    <w:rsid w:val="00F025B9"/>
    <w:rsid w:val="00F0395D"/>
    <w:rsid w:val="00F061DB"/>
    <w:rsid w:val="00F07486"/>
    <w:rsid w:val="00F109C8"/>
    <w:rsid w:val="00F12CE3"/>
    <w:rsid w:val="00F13E8D"/>
    <w:rsid w:val="00F223A6"/>
    <w:rsid w:val="00F224CF"/>
    <w:rsid w:val="00F25063"/>
    <w:rsid w:val="00F26F25"/>
    <w:rsid w:val="00F4162D"/>
    <w:rsid w:val="00F53456"/>
    <w:rsid w:val="00F57FED"/>
    <w:rsid w:val="00F61653"/>
    <w:rsid w:val="00F62F21"/>
    <w:rsid w:val="00F70D26"/>
    <w:rsid w:val="00F839AB"/>
    <w:rsid w:val="00F83EB4"/>
    <w:rsid w:val="00F85184"/>
    <w:rsid w:val="00F90CCB"/>
    <w:rsid w:val="00F91B99"/>
    <w:rsid w:val="00F96EFB"/>
    <w:rsid w:val="00FA68CF"/>
    <w:rsid w:val="00FA7CC1"/>
    <w:rsid w:val="00FB2715"/>
    <w:rsid w:val="00FB2BD8"/>
    <w:rsid w:val="00FB4011"/>
    <w:rsid w:val="00FC354B"/>
    <w:rsid w:val="00FC3A8C"/>
    <w:rsid w:val="00FD02B9"/>
    <w:rsid w:val="00FD256E"/>
    <w:rsid w:val="00FD505C"/>
    <w:rsid w:val="00FD5627"/>
    <w:rsid w:val="00FD68E6"/>
    <w:rsid w:val="00FD7C86"/>
    <w:rsid w:val="00FE7541"/>
    <w:rsid w:val="00FE7F8A"/>
    <w:rsid w:val="00FF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DF635"/>
  <w15:chartTrackingRefBased/>
  <w15:docId w15:val="{6C862E20-264C-F24C-9C5A-C37AF32A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"/>
    <w:qFormat/>
    <w:rsid w:val="00B72C4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9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Misra</dc:creator>
  <cp:keywords/>
  <dc:description/>
  <cp:lastModifiedBy>Durga Misra</cp:lastModifiedBy>
  <cp:revision>2</cp:revision>
  <dcterms:created xsi:type="dcterms:W3CDTF">2023-01-27T10:34:00Z</dcterms:created>
  <dcterms:modified xsi:type="dcterms:W3CDTF">2023-02-20T11:06:00Z</dcterms:modified>
</cp:coreProperties>
</file>